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5B09FF">
      <w:pPr>
        <w:spacing w:after="20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1. Egger’s Regression Test for Small-Study Effects and Trim-and-Fill Adjustment</w:t>
      </w:r>
    </w:p>
    <w:tbl>
      <w:tblPr>
        <w:tblStyle w:val="11"/>
        <w:tblW w:w="10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00"/>
        <w:gridCol w:w="1000"/>
        <w:gridCol w:w="1200"/>
        <w:gridCol w:w="900"/>
        <w:gridCol w:w="900"/>
        <w:gridCol w:w="1800"/>
        <w:gridCol w:w="900"/>
        <w:gridCol w:w="2100"/>
      </w:tblGrid>
      <w:tr w14:paraId="12C58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D397BF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CE35E7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A425AD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ntercept (bias)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7B48E2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16FC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ED3751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95% CI of intercept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4ED34B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C29062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14:paraId="107DD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158542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Overall complications</w:t>
            </w:r>
          </w:p>
        </w:tc>
        <w:tc>
          <w:tcPr>
            <w:tcW w:w="10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46534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DCC6B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2.38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D3188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13BB7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2.63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D2A3C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4.35 to −0.41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AD998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CCB2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ignificant small-study effect detected</w:t>
            </w:r>
          </w:p>
        </w:tc>
      </w:tr>
      <w:tr w14:paraId="733BF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8E731B">
            <w:pPr>
              <w:jc w:val="left"/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 xml:space="preserve">  Trim-and-fill (Duval &amp; Tweedie, L0)</w:t>
            </w:r>
          </w:p>
        </w:tc>
        <w:tc>
          <w:tcPr>
            <w:tcW w:w="10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52EB0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4 + 2 imputed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93961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8D6B5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44DAF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BA208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EDA8E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4BD4C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djusted OR = 0.46 (95% CI 0.25–0.86); 2 studies imputed on the right side of funnel; effect attenuated but remains significant</w:t>
            </w:r>
          </w:p>
        </w:tc>
      </w:tr>
      <w:tr w14:paraId="695A2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C68A7F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nfectious complications</w:t>
            </w:r>
          </w:p>
        </w:tc>
        <w:tc>
          <w:tcPr>
            <w:tcW w:w="10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1E0B7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165D4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1.20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F812C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4B27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2.01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2D0F4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2.54 to 0.13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966B5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6B9AC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ossible small-study effect; tau² = 0.0039 (low heterogeneity)</w:t>
            </w:r>
          </w:p>
        </w:tc>
      </w:tr>
      <w:tr w14:paraId="3ED0E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84BCCA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lbumin level</w:t>
            </w:r>
          </w:p>
        </w:tc>
        <w:tc>
          <w:tcPr>
            <w:tcW w:w="10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02056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ECD78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0.11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FB010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A0F9C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0.07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C46B0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−4.06 to 3.83</w:t>
            </w:r>
          </w:p>
        </w:tc>
        <w:tc>
          <w:tcPr>
            <w:tcW w:w="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1982A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54168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 small-study effect detected</w:t>
            </w:r>
          </w:p>
        </w:tc>
      </w:tr>
    </w:tbl>
    <w:p w14:paraId="09DB3EE4">
      <w:pPr>
        <w:spacing w:before="120"/>
        <w:rPr>
          <w:rFonts w:hint="eastAsia" w:ascii="Times New Roman" w:hAnsi="Times New Roman" w:eastAsia="宋体" w:cs="Times New Roman"/>
          <w:i/>
          <w:iCs/>
          <w:sz w:val="18"/>
          <w:szCs w:val="18"/>
          <w:highlight w:val="none"/>
          <w:lang w:eastAsia="zh-CN"/>
        </w:rPr>
      </w:pPr>
      <w:r>
        <w:rPr>
          <w:rFonts w:ascii="Times New Roman" w:hAnsi="Times New Roman" w:eastAsia="Times New Roman" w:cs="Times New Roman"/>
          <w:i/>
          <w:iCs/>
          <w:sz w:val="18"/>
          <w:szCs w:val="18"/>
        </w:rPr>
        <w:t>Notes: Egger’s regression test was performed using Stata 17. The trim-and-fill procedure (Duval &amp; Tweedie, L0 estimator) was applied to the total complications outcome, which showed a significant Egger’s test (P = 0.022). The procedure imputed 2 missing studies on the right-hand (less favorable) side of the funnel plot, producing an attenuated but still statistically significant adjusted pooled odds ratio.</w:t>
      </w:r>
      <w:r>
        <w:rPr>
          <w:highlight w:val="none"/>
        </w:rPr>
        <w:t>Publication bias assessment was conducted using inverse-variance–weighted lnOR in S</w:t>
      </w:r>
      <w:bookmarkStart w:id="0" w:name="_GoBack"/>
      <w:bookmarkEnd w:id="0"/>
      <w:r>
        <w:rPr>
          <w:highlight w:val="none"/>
        </w:rPr>
        <w:t>tata</w:t>
      </w:r>
      <w:r>
        <w:rPr>
          <w:rFonts w:hint="eastAsia" w:eastAsia="宋体"/>
          <w:highlight w:val="none"/>
          <w:lang w:val="en-US" w:eastAsia="zh-CN"/>
        </w:rPr>
        <w:t>.</w:t>
      </w:r>
    </w:p>
    <w:p w14:paraId="5929382F">
      <w:pPr>
        <w:spacing w:before="120"/>
        <w:rPr>
          <w:rFonts w:ascii="Times New Roman" w:hAnsi="Times New Roman" w:eastAsia="Times New Roman" w:cs="Times New Roman"/>
          <w:i/>
          <w:iCs/>
          <w:sz w:val="18"/>
          <w:szCs w:val="18"/>
          <w:highlight w:val="none"/>
        </w:rPr>
      </w:pPr>
    </w:p>
    <w:p w14:paraId="1FBFDD88">
      <w:pPr>
        <w:spacing w:after="20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2. Sensitivity Analysis Details: Studies Excluded, Rationale, and Effect Estimates Before and After Exclusion</w:t>
      </w:r>
    </w:p>
    <w:tbl>
      <w:tblPr>
        <w:tblStyle w:val="11"/>
        <w:tblW w:w="10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20"/>
        <w:gridCol w:w="1793"/>
        <w:gridCol w:w="1497"/>
        <w:gridCol w:w="1497"/>
        <w:gridCol w:w="2199"/>
        <w:gridCol w:w="2194"/>
      </w:tblGrid>
      <w:tr w14:paraId="70E84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FC9777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4F2C1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tudy(ies) excluded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CBFAC7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ooled estimate before exclusion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7F42FD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ooled estimate after exclusion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240F9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inical/methodological reason for exclusion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B152E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utcome definition across included trials</w:t>
            </w:r>
          </w:p>
        </w:tc>
      </w:tr>
      <w:tr w14:paraId="7729B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87BFBB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nfectious complications (IC)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2F72E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 C 2018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901E9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= 0.48 (0.35–0.66); I² = 15%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F5D60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= 0.57 (0.40–0.81); I² = 0%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11F53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ixed adenocarcinoma/GIST population; zero events in EIN arm precluded stable OR estimation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F3D30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mposite of SSI, pneumonia, UTI, intra-abdominal abscess, anastomotic leak with positive culture, line infection, sepsis (CDC criteria where reported)</w:t>
            </w:r>
          </w:p>
        </w:tc>
      </w:tr>
      <w:tr w14:paraId="5C09C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84E2A3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otal complications (TC)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83E994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ujitani K 2012; Ina S 2017; Zheng ZC 2025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06094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= 0.37 (0.19–0.71); I² = 80%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F4BAB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= 0.52 (0.37–0.73); I² = 0%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46AB9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ujitani 2012: largest trial, preoperative-only design differed from majority perioperative/postoperative protocols; Ina 2017: single-nutrient (EPA-only) formulation unlike multi-component EIN in other trials; Zheng 2025: Clavien–Dindo ≥II threshold differed from other trials’ composite endpoint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712A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l complications reported (Clavien–Dindo ≥II where available); trial-level composite retained when breakdown unavailable</w:t>
            </w:r>
          </w:p>
        </w:tc>
      </w:tr>
      <w:tr w14:paraId="088E3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7B702F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Length of hospital stay (LOS)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1F119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iu H 2012; Wang G 2025; Farreras N 2005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29535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= −1.24 (−2.22 to −0.25); I² = 79%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BE17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= −0.66 (−0.96 to −0.36); I² = 0%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AECB5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ang 2025: prolonged 42-day intervention markedly longer than other protocols; Liu 2012: unusually long LOS (&gt;20 days) in both arms reflecting institutional practice; Farreras 2005: early postoperative immunonutrition via jejunostomy, short 5-day protocol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EDDED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ays from surgery to discharge (as reported)</w:t>
            </w:r>
          </w:p>
        </w:tc>
      </w:tr>
      <w:tr w14:paraId="6E25F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1B453A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ime to first flatus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9FDC9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u R 2020; Ma MW 2023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B3DFA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= −6.49; P = 0.16 (I² = 93%)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DBC87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= −3.90; P = 0.0002 (I² = 0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0229F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u 2020: hours-to-days unit inconsistency with remaining trials; Ma MW 2023: perioperative (pre+post) intervention covering 16 days, substantially longer protocol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5EE2E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ours from surgery to first documented flatus</w:t>
            </w:r>
          </w:p>
        </w:tc>
      </w:tr>
      <w:tr w14:paraId="3F6A6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73E389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gG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A07529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hen DW 2005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AABE6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= 1.02; P = 0.03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97237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ffect not sustained (P &gt; 0.05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38DE2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fferent POD measurement timepoint (POD 9 vs. POD 7 in other trials); early study with limited sample size (n = 40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01664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IgG (g/L) at specified postoperative day</w:t>
            </w:r>
          </w:p>
        </w:tc>
      </w:tr>
      <w:tr w14:paraId="5C7B0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955C8E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ransferrin (TRF)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5C192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hen DW 2005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A58C3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34; P = 0.04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C19DB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11; P = 0.35 (I² = 0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65E2C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easurement at POD 9 (other studies POD 5–7); small sample (n = 40) exerted disproportionate influence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D9B47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transferrin (g/L) at postoperative timepoint</w:t>
            </w:r>
          </w:p>
        </w:tc>
      </w:tr>
      <w:tr w14:paraId="2A9AC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FE7B02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lbumin (ALB)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A176A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u JJ 2024; Zheng ZC 2025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76E42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17; P = 0.24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33331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23; P = 0.006 (I² = 0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45C53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u 2024: preoperative-only intervention; postoperative ALB reflects surgical stress rather than EIN effect. Zheng 2025: short perioperative protocol (5 days) may insufficiently influence postoperative ALB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9CBF2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albumin (g/L) at earliest postoperative measurement</w:t>
            </w:r>
          </w:p>
        </w:tc>
      </w:tr>
      <w:tr w14:paraId="332A0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28FCE4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realbumin (PAB)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5C256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u R 2020; Yu JJ 2024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1F2E3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30; P = 0.0004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B0F9A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0.05; P = 0.62 (I² = 0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4F59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u 2020: included probiotics/fiber in EIN (eco-immunonutrition) differing from standard multi-component EIN; Yu 2024: preoperative-only protocol, PAB turnover too short to capture postoperative EIN effect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0E6D0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prealbumin (mg/L) at postoperative timepoint</w:t>
            </w:r>
          </w:p>
        </w:tc>
      </w:tr>
      <w:tr w14:paraId="63C32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469D1B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D4+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31B6B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 MW 2023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FB200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38; P = 0.16 (I² = 79%)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F7533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0.83; P &lt; 0.00001 (I² = 0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D5161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easurement at postoperative month 1 (other trials POD 5–7); cells/µL vs. percentage unit inconsistency; perioperative 16-day protocol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7E1E9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D4+ T cells (% or cells/µL) at postoperative timepoint</w:t>
            </w:r>
          </w:p>
        </w:tc>
      </w:tr>
      <w:tr w14:paraId="7FDAF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BC2457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769E2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u R 2020; Ma MW 2023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D2FC5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0.91; P &lt; 0.00001 (I² = 87%)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05179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0.43; P = 0.005 (I² = 46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06EF4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u 2020: CRP/WBC values markedly higher in both arms (possible early postoperative sampling); Ma MW 2023: perioperative 16-day protocol with prolonged post-surgical measurement window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A65C4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BC count (×10⁹/L) at postoperative timepoint</w:t>
            </w:r>
          </w:p>
        </w:tc>
      </w:tr>
      <w:tr w14:paraId="69729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A746BB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CDC619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u JJ 2024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A7218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1.43; P &lt; 0.00001 (I² = 89%)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77A6F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0.86; P &lt; 0.0001 (I² = 29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2AB38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operative-only intervention; CRP measured at POD 3 (other studies POD 5–7); median/IQR values converted to mean/SD, introducing imprecision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734A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CRP (mg/L) at postoperative timepoint</w:t>
            </w:r>
          </w:p>
        </w:tc>
      </w:tr>
      <w:tr w14:paraId="435FA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E6C0BC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1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8BA1B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u JJ 2024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2B7AF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0.15; P = 0.74 (I² = 81%)</w:t>
            </w:r>
          </w:p>
        </w:tc>
        <w:tc>
          <w:tcPr>
            <w:tcW w:w="1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3F9DA4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= −0.80; P = 0.001 (I² = 0%)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EEA6E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operative-only EIN; median/IQR-to-mean/SD conversion; markedly higher baseline IL-6 than other cohort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ED029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IL-6 (pg/mL) at postoperative timepoint</w:t>
            </w:r>
          </w:p>
        </w:tc>
      </w:tr>
    </w:tbl>
    <w:p w14:paraId="24AEEDA7">
      <w:pPr>
        <w:spacing w:before="120" w:after="60"/>
        <w:rPr>
          <w:rFonts w:ascii="Times New Roman" w:hAnsi="Times New Roman" w:eastAsia="Times New Roman" w:cs="Times New Roman"/>
          <w:i/>
          <w:iCs/>
          <w:sz w:val="18"/>
          <w:szCs w:val="18"/>
        </w:rPr>
      </w:pPr>
      <w:r>
        <w:rPr>
          <w:rFonts w:ascii="Times New Roman" w:hAnsi="Times New Roman" w:eastAsia="Times New Roman" w:cs="Times New Roman"/>
          <w:i/>
          <w:iCs/>
          <w:sz w:val="18"/>
          <w:szCs w:val="18"/>
        </w:rPr>
        <w:t>Abbreviations: OR, odds ratio; MD, mean difference; SMD, standardized mean difference; CI, confidence interval; I², heterogeneity statistic; SSI, surgical site infection; UTI, urinary tract infection; POD, postoperative day; EIN, enteral immunonutrition; GIST, gastrointestinal stromal tumor; NS, not significant.</w:t>
      </w:r>
    </w:p>
    <w:p w14:paraId="220347CA">
      <w:pPr>
        <w:spacing w:before="120" w:after="60"/>
        <w:rPr>
          <w:rFonts w:ascii="Times New Roman" w:hAnsi="Times New Roman" w:eastAsia="Times New Roman" w:cs="Times New Roman"/>
          <w:i/>
          <w:iCs/>
          <w:sz w:val="18"/>
          <w:szCs w:val="18"/>
        </w:rPr>
      </w:pPr>
    </w:p>
    <w:p w14:paraId="70E8D754">
      <w:pPr>
        <w:spacing w:after="20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3. GRADE Summary of Findings: Certainty of Evidence for Each Outcome</w:t>
      </w:r>
    </w:p>
    <w:tbl>
      <w:tblPr>
        <w:tblStyle w:val="11"/>
        <w:tblW w:w="10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20"/>
        <w:gridCol w:w="691"/>
        <w:gridCol w:w="670"/>
        <w:gridCol w:w="1201"/>
        <w:gridCol w:w="1100"/>
        <w:gridCol w:w="1080"/>
        <w:gridCol w:w="1041"/>
        <w:gridCol w:w="880"/>
        <w:gridCol w:w="1000"/>
        <w:gridCol w:w="841"/>
        <w:gridCol w:w="1200"/>
      </w:tblGrid>
      <w:tr w14:paraId="69E93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250167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0E0CDD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2E830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BF7628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D64B59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F5A27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2BA908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4263AB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verall certainty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43555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ffect estimate (95% CI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614F20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bsolute effect per 1000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C5031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ummary</w:t>
            </w:r>
          </w:p>
        </w:tc>
      </w:tr>
      <w:tr w14:paraId="6285D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E8735B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nfectious complications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0E428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64888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664DC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 (I² = 15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A6AE9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C809B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3450D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detected (Egger P = 0.072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1AA0E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⊕⊖ Moderate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701E9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0.48 (0.35–0.66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FF3FB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2 fewer per 1000 (from 80 to 153 fewer)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3036A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one level for some concerns about blinding in open-label trials</w:t>
            </w:r>
          </w:p>
        </w:tc>
      </w:tr>
      <w:tr w14:paraId="62C4C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EBE9C2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otal complications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93CAC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A79A6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C01CF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80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1C880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2C75F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7D44F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tected (Egger P = 0.022); trim-and-fill adjusted OR = 0.46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562A2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⊖⊖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0842D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0.37 (0.19–0.71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BD12B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5 fewer per 1000 (from 78 to 243 fewer)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309A8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one level for inconsistency; one level for publication bias</w:t>
            </w:r>
          </w:p>
        </w:tc>
      </w:tr>
      <w:tr w14:paraId="47264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1AE342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Length of hospital stay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ACD5E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87426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0FF48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79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1EFB6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AC969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015F2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20AB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⊕⊖ Moderate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DF05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−1.24 days (−2.22 to −0.25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662A59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D182F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one level for inconsistency</w:t>
            </w:r>
          </w:p>
        </w:tc>
      </w:tr>
      <w:tr w14:paraId="7E6BD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50225E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GI intolerance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07BC5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95943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1F1DE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 (I² = 0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70049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84AE5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9A7FF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1BFBB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⊕⊖ Moderate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209C9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R 0.44 (0.25–0.78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8AE9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 fewer per 1000 (from 35 to 126 fewer)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93D59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one level for some concerns about blinding</w:t>
            </w:r>
          </w:p>
        </w:tc>
      </w:tr>
      <w:tr w14:paraId="0F2E9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DE3C68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ime to first flatus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C674F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EBF1F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43AC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93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77BE3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B3CBE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77858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3FC95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BDDA1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−6.49 h (NS in primary analysis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8B5C9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ED030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, imprecision, few studies</w:t>
            </w:r>
          </w:p>
        </w:tc>
      </w:tr>
      <w:tr w14:paraId="54B62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4FFE09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gA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FFF76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CD071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C3F37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CEC3B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902C4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F344D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01E13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⊕⊖ Moderate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09F2B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0.38 (0.25–0.51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6C956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701AA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one level for small total sample size</w:t>
            </w:r>
          </w:p>
        </w:tc>
      </w:tr>
      <w:tr w14:paraId="28C0C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33C3D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gM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00712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B275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2A01E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FCACF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B270B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76393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B76DB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⊕⊖ Moderate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CFBD0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0.31 (0.13–0.49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B1557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F8E47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one level for some concerns about blinding</w:t>
            </w:r>
          </w:p>
        </w:tc>
      </w:tr>
      <w:tr w14:paraId="52950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4639AC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gG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EF4CD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86D56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80467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D65A3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86E5C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6C1E1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B3AF0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517EA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D 1.02 (P = 0.03); unstable after sensitivity analysis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8341D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1C9AA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 and imprecision; effect not robust</w:t>
            </w:r>
          </w:p>
        </w:tc>
      </w:tr>
      <w:tr w14:paraId="77E00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FCB37F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lbumin (ALB)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5A28F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3A275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9BE70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63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9D3DC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709C0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25FD1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detected (Egger P = 0.949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5629F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5C391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0.17 (−0.12 to 0.46); NS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C779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2F921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 and imprecision; unstable result</w:t>
            </w:r>
          </w:p>
        </w:tc>
      </w:tr>
      <w:tr w14:paraId="7F5C5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FCBC65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realbumin (PAB)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A9176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59B03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8938A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95A0E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55C39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873DF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78D97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⊖⊖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5AD9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0.30 (P = 0.0004); not maintained after sensitivity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3E69F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19B4C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; effect not robust</w:t>
            </w:r>
          </w:p>
        </w:tc>
      </w:tr>
      <w:tr w14:paraId="3B146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0DE4E8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ransferrin (TRF)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39B34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4B70B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41946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2524E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2B536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13900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5F962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4C925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0.34 (P = 0.04); not maintained after sensitivity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5F6A0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535F0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 and imprecision</w:t>
            </w:r>
          </w:p>
        </w:tc>
      </w:tr>
      <w:tr w14:paraId="7905F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B65CAD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D4+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A5DED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C22E1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78B10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79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92315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6CC04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7022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2EF4B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6AE73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0.38 (P = 0.16; NS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7292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4DDAA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 and indirectness (unit heterogeneity)</w:t>
            </w:r>
          </w:p>
        </w:tc>
      </w:tr>
      <w:tr w14:paraId="28F44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B9AF9F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D8+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21890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506C6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66BAD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9D626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4F3C5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A7B12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0C4A7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A9F05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−0.28 (NS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8BC5C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38CD1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, indirectness, imprecision</w:t>
            </w:r>
          </w:p>
        </w:tc>
      </w:tr>
      <w:tr w14:paraId="36DB6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2AD2A7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7BB1C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0D3D5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68281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87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904C4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1112D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370F9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D3D5F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⊕⊖⊖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9956D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−0.91 (P &lt; 0.00001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7C9D4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025F6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; effect persisted after sensitivity analysis</w:t>
            </w:r>
          </w:p>
        </w:tc>
      </w:tr>
      <w:tr w14:paraId="4F853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EC807A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A86D4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90EDB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EADEE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89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626BC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11B34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56F69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6DDC4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F36B7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−1.43 (P &lt; 0.00001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00EB5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FFA14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 and imprecision</w:t>
            </w:r>
          </w:p>
        </w:tc>
      </w:tr>
      <w:tr w14:paraId="46FDA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F78E80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5AAB1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EFD98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39E83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 (I² = 81%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48E48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5BB6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DAB60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3D2ED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80FB0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−0.15 (P = 0.74; NS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EE0B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1E4F6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 and imprecision</w:t>
            </w:r>
          </w:p>
        </w:tc>
      </w:tr>
      <w:tr w14:paraId="7DCD0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1B0E14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A5FC0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8AF40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2C661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AB34E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CF3CC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21F5A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3D2FD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C2790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D (P = 0.19; NS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B89F9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C9D71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for inconsistency, imprecision, and few studies</w:t>
            </w:r>
          </w:p>
        </w:tc>
      </w:tr>
      <w:tr w14:paraId="38AF8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369260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CT</w:t>
            </w:r>
          </w:p>
        </w:tc>
        <w:tc>
          <w:tcPr>
            <w:tcW w:w="6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69D57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EC5AC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A31EB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2F60E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35BA4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ery serious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E734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assessable (k &lt; 10)</w:t>
            </w:r>
          </w:p>
        </w:tc>
        <w:tc>
          <w:tcPr>
            <w:tcW w:w="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822F0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⊕⊖⊖⊖ Very low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B9E444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 = 0.98 (NS)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1BEE2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340D4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wngraded two levels for very serious imprecision (n = 184, 2 trials)</w:t>
            </w:r>
          </w:p>
        </w:tc>
      </w:tr>
    </w:tbl>
    <w:p w14:paraId="170BE68B">
      <w:pPr>
        <w:spacing w:before="120" w:after="60"/>
      </w:pPr>
      <w:r>
        <w:rPr>
          <w:rFonts w:ascii="Times New Roman" w:hAnsi="Times New Roman" w:eastAsia="Times New Roman" w:cs="Times New Roman"/>
          <w:i/>
          <w:iCs/>
          <w:sz w:val="18"/>
          <w:szCs w:val="18"/>
        </w:rPr>
        <w:t>GRADE certainty ratings: ⊕⊕⊕⊕ High; ⊕⊕⊕⊖ Moderate; ⊕⊕⊖⊖ Low; ⊕⊖⊖⊖ Very low. Downgrading domains: risk of bias, inconsistency, indirectness, imprecision, publication bias. Absolute effects calculated for dichotomous outcomes assuming control-group risk from the meta-analysis.</w:t>
      </w:r>
    </w:p>
    <w:p w14:paraId="54B060FB">
      <w:pPr>
        <w:spacing w:before="120"/>
        <w:rPr>
          <w:rFonts w:ascii="Times New Roman" w:hAnsi="Times New Roman" w:eastAsia="Times New Roman" w:cs="Times New Roman"/>
          <w:i/>
          <w:iCs/>
          <w:sz w:val="18"/>
          <w:szCs w:val="18"/>
        </w:rPr>
      </w:pPr>
      <w:r>
        <w:rPr>
          <w:rFonts w:ascii="Times New Roman" w:hAnsi="Times New Roman" w:eastAsia="Times New Roman" w:cs="Times New Roman"/>
          <w:i/>
          <w:iCs/>
          <w:sz w:val="18"/>
          <w:szCs w:val="18"/>
        </w:rPr>
        <w:t>Abbreviations: OR, odds ratio; MD, mean difference; SMD, standardized mean difference; CI, confidence interval; GI, gastrointestinal; N</w:t>
      </w:r>
    </w:p>
    <w:sectPr>
      <w:pgSz w:w="15840" w:h="12240"/>
      <w:pgMar w:top="1080" w:right="720" w:bottom="72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DC9203E"/>
    <w:rsid w:val="0F8A0FC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2"/>
      <w:szCs w:val="22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2"/>
      <w:szCs w:val="22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2"/>
      <w:szCs w:val="22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2"/>
      <w:szCs w:val="22"/>
    </w:rPr>
  </w:style>
  <w:style w:type="character" w:default="1" w:styleId="12">
    <w:name w:val="Default Paragraph Font"/>
    <w:semiHidden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endnote reference"/>
    <w:semiHidden/>
    <w:unhideWhenUsed/>
    <w:qFormat/>
    <w:uiPriority w:val="99"/>
    <w:rPr>
      <w:vertAlign w:val="superscript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character" w:customStyle="1" w:styleId="17">
    <w:name w:val="Footnote Text Char"/>
    <w:link w:val="9"/>
    <w:semiHidden/>
    <w:unhideWhenUsed/>
    <w:qFormat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960</Words>
  <Characters>5251</Characters>
  <TotalTime>0</TotalTime>
  <ScaleCrop>false</ScaleCrop>
  <LinksUpToDate>false</LinksUpToDate>
  <CharactersWithSpaces>6065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09:34:00Z</dcterms:created>
  <dc:creator>Un-named</dc:creator>
  <cp:lastModifiedBy>Amin</cp:lastModifiedBy>
  <dcterms:modified xsi:type="dcterms:W3CDTF">2026-05-19T06:0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UxYjY4Zjg0Nzg2NDg2YzE3NTY3NjY3NzM4Y2QzNGYiLCJ1c2VySWQiOiIyOTI2NjU5NTMifQ==</vt:lpwstr>
  </property>
  <property fmtid="{D5CDD505-2E9C-101B-9397-08002B2CF9AE}" pid="3" name="KSOProductBuildVer">
    <vt:lpwstr>2052-12.1.0.25865</vt:lpwstr>
  </property>
  <property fmtid="{D5CDD505-2E9C-101B-9397-08002B2CF9AE}" pid="4" name="ICV">
    <vt:lpwstr>6CEEC855A14E44B3BC342A1F3AFA3795_12</vt:lpwstr>
  </property>
</Properties>
</file>